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EBC359" w14:textId="062C0647" w:rsidR="00F04DB7" w:rsidRDefault="00F04DB7" w:rsidP="00F04DB7">
      <w:pPr>
        <w:spacing w:line="360" w:lineRule="auto"/>
        <w:jc w:val="center"/>
        <w:rPr>
          <w:rFonts w:ascii="Times New Roman" w:hAnsi="Times New Roman"/>
          <w:b/>
          <w:bCs/>
        </w:rPr>
      </w:pPr>
      <w:bookmarkStart w:id="0" w:name="_GoBack"/>
      <w:bookmarkEnd w:id="0"/>
      <w:r>
        <w:rPr>
          <w:rFonts w:ascii="Times New Roman" w:hAnsi="Times New Roman"/>
          <w:b/>
          <w:bCs/>
        </w:rPr>
        <w:t>S</w:t>
      </w:r>
      <w:r w:rsidRPr="00F04DB7">
        <w:rPr>
          <w:rFonts w:ascii="Times New Roman" w:hAnsi="Times New Roman"/>
          <w:b/>
          <w:bCs/>
        </w:rPr>
        <w:t>upplementary tables</w:t>
      </w:r>
      <w:r>
        <w:rPr>
          <w:rFonts w:ascii="Times New Roman" w:hAnsi="Times New Roman"/>
          <w:b/>
          <w:bCs/>
        </w:rPr>
        <w:t xml:space="preserve"> 1 </w:t>
      </w:r>
      <w:r>
        <w:rPr>
          <w:rFonts w:ascii="Times New Roman" w:hAnsi="Times New Roman"/>
        </w:rPr>
        <w:t>The test-retest reliability coefficients of the questionnaire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77"/>
        <w:gridCol w:w="5829"/>
      </w:tblGrid>
      <w:tr w:rsidR="00F04DB7" w14:paraId="7782FE08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9B1E89A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lang w:bidi="ar"/>
              </w:rPr>
              <w:t>Items</w:t>
            </w:r>
          </w:p>
        </w:tc>
        <w:tc>
          <w:tcPr>
            <w:tcW w:w="3509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935296D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lang w:bidi="ar"/>
              </w:rPr>
              <w:t xml:space="preserve"> Correlation Coefficient</w:t>
            </w:r>
          </w:p>
        </w:tc>
      </w:tr>
      <w:tr w:rsidR="00F04DB7" w14:paraId="51E5551B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86506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 xml:space="preserve">Overall Questionnaire </w:t>
            </w:r>
          </w:p>
        </w:tc>
        <w:tc>
          <w:tcPr>
            <w:tcW w:w="350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89B95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968</w:t>
            </w:r>
          </w:p>
        </w:tc>
      </w:tr>
      <w:tr w:rsidR="00F04DB7" w14:paraId="7F1BC092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ECC91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K1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AB5C2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914</w:t>
            </w:r>
          </w:p>
        </w:tc>
      </w:tr>
      <w:tr w:rsidR="00F04DB7" w14:paraId="66814A29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78CDC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K2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3BC73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000</w:t>
            </w:r>
          </w:p>
        </w:tc>
      </w:tr>
      <w:tr w:rsidR="00F04DB7" w14:paraId="3FE38438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7048E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K3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66026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701</w:t>
            </w:r>
          </w:p>
        </w:tc>
      </w:tr>
      <w:tr w:rsidR="00F04DB7" w14:paraId="5EC36A38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44046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K4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26E6F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874</w:t>
            </w:r>
          </w:p>
        </w:tc>
      </w:tr>
      <w:tr w:rsidR="00F04DB7" w14:paraId="143410EE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ED4A4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K5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05970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815</w:t>
            </w:r>
          </w:p>
        </w:tc>
      </w:tr>
      <w:tr w:rsidR="00F04DB7" w14:paraId="0AE5BDFA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A3BE0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K6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7C9CD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663</w:t>
            </w:r>
          </w:p>
        </w:tc>
      </w:tr>
      <w:tr w:rsidR="00F04DB7" w14:paraId="07A158CB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5E701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K7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BDA45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000</w:t>
            </w:r>
          </w:p>
        </w:tc>
      </w:tr>
      <w:tr w:rsidR="00F04DB7" w14:paraId="39931EC2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82169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K8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6A5CB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987</w:t>
            </w:r>
          </w:p>
        </w:tc>
      </w:tr>
      <w:tr w:rsidR="00F04DB7" w14:paraId="6588DC0C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FD34A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K9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99D6A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631</w:t>
            </w:r>
          </w:p>
        </w:tc>
      </w:tr>
      <w:tr w:rsidR="00F04DB7" w14:paraId="67B48BC6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EB1D1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K10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889A1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634</w:t>
            </w:r>
          </w:p>
        </w:tc>
      </w:tr>
      <w:tr w:rsidR="00F04DB7" w14:paraId="57530CBD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3242B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K11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F350D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586</w:t>
            </w:r>
          </w:p>
        </w:tc>
      </w:tr>
      <w:tr w:rsidR="00F04DB7" w14:paraId="36CD8D2F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C8069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K12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6F623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916</w:t>
            </w:r>
          </w:p>
        </w:tc>
      </w:tr>
      <w:tr w:rsidR="00F04DB7" w14:paraId="2FE0199C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E1035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K13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06358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936</w:t>
            </w:r>
          </w:p>
        </w:tc>
      </w:tr>
      <w:tr w:rsidR="00F04DB7" w14:paraId="6877AAC2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34C10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K14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9EC37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804</w:t>
            </w:r>
          </w:p>
        </w:tc>
      </w:tr>
      <w:tr w:rsidR="00F04DB7" w14:paraId="5CBABF96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EB7D5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K15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F3AAC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660</w:t>
            </w:r>
          </w:p>
        </w:tc>
      </w:tr>
      <w:tr w:rsidR="00F04DB7" w14:paraId="2750031D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4B4F0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K16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E0DB0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765</w:t>
            </w:r>
          </w:p>
        </w:tc>
      </w:tr>
      <w:tr w:rsidR="00F04DB7" w14:paraId="0BDABA21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448C6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K17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8BA95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880</w:t>
            </w:r>
          </w:p>
        </w:tc>
      </w:tr>
      <w:tr w:rsidR="00F04DB7" w14:paraId="4F944BA1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328DA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K18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31B20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802</w:t>
            </w:r>
          </w:p>
        </w:tc>
      </w:tr>
      <w:tr w:rsidR="00F04DB7" w14:paraId="6BAEBB6A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63164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K19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16AE5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901</w:t>
            </w:r>
          </w:p>
        </w:tc>
      </w:tr>
      <w:tr w:rsidR="00F04DB7" w14:paraId="5E9EC36D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8C4C0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K20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0BB50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781</w:t>
            </w:r>
          </w:p>
        </w:tc>
      </w:tr>
      <w:tr w:rsidR="00F04DB7" w14:paraId="3E723A6C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C24DC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K21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ED3DA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810</w:t>
            </w:r>
          </w:p>
        </w:tc>
      </w:tr>
      <w:tr w:rsidR="00F04DB7" w14:paraId="717646B4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80E1C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1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22FF2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889</w:t>
            </w:r>
          </w:p>
        </w:tc>
      </w:tr>
      <w:tr w:rsidR="00F04DB7" w14:paraId="6500A2A6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367E4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2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58374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798</w:t>
            </w:r>
          </w:p>
        </w:tc>
      </w:tr>
      <w:tr w:rsidR="00F04DB7" w14:paraId="4DA05FB8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CAC45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3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9B779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876</w:t>
            </w:r>
          </w:p>
        </w:tc>
      </w:tr>
      <w:tr w:rsidR="00F04DB7" w14:paraId="39726F22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4E99E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4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308B9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879</w:t>
            </w:r>
          </w:p>
        </w:tc>
      </w:tr>
      <w:tr w:rsidR="00F04DB7" w14:paraId="540932BE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E4197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lastRenderedPageBreak/>
              <w:t>A5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740AF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905</w:t>
            </w:r>
          </w:p>
        </w:tc>
      </w:tr>
      <w:tr w:rsidR="00F04DB7" w14:paraId="615E8C8F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C9391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6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60BC7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000</w:t>
            </w:r>
          </w:p>
        </w:tc>
      </w:tr>
      <w:tr w:rsidR="00F04DB7" w14:paraId="161F508A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33DCB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7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6412E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957</w:t>
            </w:r>
          </w:p>
        </w:tc>
      </w:tr>
      <w:tr w:rsidR="00F04DB7" w14:paraId="2F261BFB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18BE8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8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131F4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981</w:t>
            </w:r>
          </w:p>
        </w:tc>
      </w:tr>
      <w:tr w:rsidR="00F04DB7" w14:paraId="613E6E96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C4AD1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9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F1D93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879</w:t>
            </w:r>
          </w:p>
        </w:tc>
      </w:tr>
      <w:tr w:rsidR="00F04DB7" w14:paraId="37C9EA93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556B2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10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BBB36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893</w:t>
            </w:r>
          </w:p>
        </w:tc>
      </w:tr>
      <w:tr w:rsidR="00F04DB7" w14:paraId="5E275142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8C8B7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11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900FB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000</w:t>
            </w:r>
          </w:p>
        </w:tc>
      </w:tr>
      <w:tr w:rsidR="00F04DB7" w14:paraId="65A35885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53409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12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9F5B1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811</w:t>
            </w:r>
          </w:p>
        </w:tc>
      </w:tr>
      <w:tr w:rsidR="00F04DB7" w14:paraId="3BA639FC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7E29F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13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DD4B6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944</w:t>
            </w:r>
          </w:p>
        </w:tc>
      </w:tr>
      <w:tr w:rsidR="00F04DB7" w14:paraId="35167313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B59A7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14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B4518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843</w:t>
            </w:r>
          </w:p>
        </w:tc>
      </w:tr>
      <w:tr w:rsidR="00F04DB7" w14:paraId="43AD98C9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97313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15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06B34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861</w:t>
            </w:r>
          </w:p>
        </w:tc>
      </w:tr>
      <w:tr w:rsidR="00F04DB7" w14:paraId="2D5FEF62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B2A43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16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144FA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802</w:t>
            </w:r>
          </w:p>
        </w:tc>
      </w:tr>
      <w:tr w:rsidR="00F04DB7" w14:paraId="57536150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F3DCB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17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2819E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975</w:t>
            </w:r>
          </w:p>
        </w:tc>
      </w:tr>
      <w:tr w:rsidR="00F04DB7" w14:paraId="2AC4A0E3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92EE0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18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82809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880</w:t>
            </w:r>
          </w:p>
        </w:tc>
      </w:tr>
      <w:tr w:rsidR="00F04DB7" w14:paraId="63F11C2D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CE01B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19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E5C21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882</w:t>
            </w:r>
          </w:p>
        </w:tc>
      </w:tr>
      <w:tr w:rsidR="00F04DB7" w14:paraId="703D57EB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2E169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20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E44AC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933</w:t>
            </w:r>
          </w:p>
        </w:tc>
      </w:tr>
      <w:tr w:rsidR="00F04DB7" w14:paraId="73FE82C4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2BF9D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1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DE3F1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945</w:t>
            </w:r>
          </w:p>
        </w:tc>
      </w:tr>
      <w:tr w:rsidR="00F04DB7" w14:paraId="7C2E0477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BA0E7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2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86F99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997</w:t>
            </w:r>
          </w:p>
        </w:tc>
      </w:tr>
      <w:tr w:rsidR="00F04DB7" w14:paraId="5867342B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E38CD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3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5D5C7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958</w:t>
            </w:r>
          </w:p>
        </w:tc>
      </w:tr>
      <w:tr w:rsidR="00F04DB7" w14:paraId="33C846E8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93FA6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4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B779B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910</w:t>
            </w:r>
          </w:p>
        </w:tc>
      </w:tr>
      <w:tr w:rsidR="00F04DB7" w14:paraId="70740109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504B4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5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23FBD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957</w:t>
            </w:r>
          </w:p>
        </w:tc>
      </w:tr>
      <w:tr w:rsidR="00F04DB7" w14:paraId="7E87F1D5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8AC22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6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0638D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717</w:t>
            </w:r>
          </w:p>
        </w:tc>
      </w:tr>
      <w:tr w:rsidR="00F04DB7" w14:paraId="3D3F652D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581DF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7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42DD7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991</w:t>
            </w:r>
          </w:p>
        </w:tc>
      </w:tr>
      <w:tr w:rsidR="00F04DB7" w14:paraId="137942B7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9418B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8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4554E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988</w:t>
            </w:r>
          </w:p>
        </w:tc>
      </w:tr>
      <w:tr w:rsidR="00F04DB7" w14:paraId="10654DFD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134DB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9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58F3F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978</w:t>
            </w:r>
          </w:p>
        </w:tc>
      </w:tr>
      <w:tr w:rsidR="00F04DB7" w14:paraId="245EBC3C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D9E2E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10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A1830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952</w:t>
            </w:r>
          </w:p>
        </w:tc>
      </w:tr>
      <w:tr w:rsidR="00F04DB7" w14:paraId="261610EE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8189F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11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568E5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957</w:t>
            </w:r>
          </w:p>
        </w:tc>
      </w:tr>
      <w:tr w:rsidR="00F04DB7" w14:paraId="6A8F0F70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43821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12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A1045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687</w:t>
            </w:r>
          </w:p>
        </w:tc>
      </w:tr>
      <w:tr w:rsidR="00F04DB7" w14:paraId="42BA4778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03CDE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lastRenderedPageBreak/>
              <w:t>P13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BC9D1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932</w:t>
            </w:r>
          </w:p>
        </w:tc>
      </w:tr>
      <w:tr w:rsidR="00F04DB7" w14:paraId="62C83CDD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499B0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14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8DFA2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976</w:t>
            </w:r>
          </w:p>
        </w:tc>
      </w:tr>
      <w:tr w:rsidR="00F04DB7" w14:paraId="194AE414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3E398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15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F1AFA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973</w:t>
            </w:r>
          </w:p>
        </w:tc>
      </w:tr>
      <w:tr w:rsidR="00F04DB7" w14:paraId="473C353A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CA576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16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483AD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000</w:t>
            </w:r>
          </w:p>
        </w:tc>
      </w:tr>
      <w:tr w:rsidR="00F04DB7" w14:paraId="66A3629E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2C071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17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DAF1B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890</w:t>
            </w:r>
          </w:p>
        </w:tc>
      </w:tr>
      <w:tr w:rsidR="00F04DB7" w14:paraId="7CCE2B3A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B3000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18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D395B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970</w:t>
            </w:r>
          </w:p>
        </w:tc>
      </w:tr>
      <w:tr w:rsidR="00F04DB7" w14:paraId="203CE2EB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D41BD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19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FB843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971</w:t>
            </w:r>
          </w:p>
        </w:tc>
      </w:tr>
      <w:tr w:rsidR="00F04DB7" w14:paraId="5568D154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A1F85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20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81C76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898</w:t>
            </w:r>
          </w:p>
        </w:tc>
      </w:tr>
      <w:tr w:rsidR="00F04DB7" w14:paraId="15BB427C" w14:textId="77777777" w:rsidTr="00C1166B">
        <w:trPr>
          <w:trHeight w:val="310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36419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21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3F218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802</w:t>
            </w:r>
          </w:p>
        </w:tc>
      </w:tr>
      <w:tr w:rsidR="00F04DB7" w14:paraId="2545BBD5" w14:textId="77777777" w:rsidTr="00C1166B">
        <w:trPr>
          <w:trHeight w:val="320"/>
          <w:jc w:val="center"/>
        </w:trPr>
        <w:tc>
          <w:tcPr>
            <w:tcW w:w="1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F258A0" w14:textId="77777777" w:rsidR="00F04DB7" w:rsidRDefault="00F04DB7" w:rsidP="00C116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22</w:t>
            </w:r>
          </w:p>
        </w:tc>
        <w:tc>
          <w:tcPr>
            <w:tcW w:w="3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3EDA34" w14:textId="77777777" w:rsidR="00F04DB7" w:rsidRDefault="00F04DB7" w:rsidP="00C11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943</w:t>
            </w:r>
          </w:p>
        </w:tc>
      </w:tr>
    </w:tbl>
    <w:p w14:paraId="7F43A408" w14:textId="77777777" w:rsidR="00F04DB7" w:rsidRDefault="00F04DB7" w:rsidP="00F04DB7">
      <w:pPr>
        <w:spacing w:line="360" w:lineRule="auto"/>
        <w:rPr>
          <w:rFonts w:ascii="Times New Roman" w:hAnsi="Times New Roman"/>
          <w:color w:val="FF0000"/>
        </w:rPr>
        <w:sectPr w:rsidR="00F04DB7" w:rsidSect="00104BF4">
          <w:footerReference w:type="default" r:id="rId6"/>
          <w:pgSz w:w="11906" w:h="16838"/>
          <w:pgMar w:top="1440" w:right="1800" w:bottom="1440" w:left="1800" w:header="851" w:footer="992" w:gutter="0"/>
          <w:cols w:space="720"/>
          <w:docGrid w:type="lines" w:linePitch="326"/>
        </w:sectPr>
      </w:pPr>
    </w:p>
    <w:p w14:paraId="39E8DB45" w14:textId="77777777" w:rsidR="00750E13" w:rsidRDefault="00750E13"/>
    <w:sectPr w:rsidR="00750E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1AD4E3" w14:textId="77777777" w:rsidR="00994574" w:rsidRDefault="00994574" w:rsidP="00F04DB7">
      <w:r>
        <w:separator/>
      </w:r>
    </w:p>
  </w:endnote>
  <w:endnote w:type="continuationSeparator" w:id="0">
    <w:p w14:paraId="65186501" w14:textId="77777777" w:rsidR="00994574" w:rsidRDefault="00994574" w:rsidP="00F04D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1594A4" w14:textId="77777777" w:rsidR="00F04DB7" w:rsidRDefault="00F04DB7">
    <w:pPr>
      <w:pStyle w:val="Footer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DC31977" wp14:editId="10B4AF18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0F8B5F3" w14:textId="77777777" w:rsidR="00F04DB7" w:rsidRDefault="00F04DB7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104BF4">
                            <w:rPr>
                              <w:noProof/>
                            </w:rPr>
                            <w:t>4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DC31977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14:paraId="60F8B5F3" w14:textId="77777777" w:rsidR="00F04DB7" w:rsidRDefault="00F04DB7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104BF4">
                      <w:rPr>
                        <w:noProof/>
                      </w:rPr>
                      <w:t>4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D3E35F" w14:textId="77777777" w:rsidR="00994574" w:rsidRDefault="00994574" w:rsidP="00F04DB7">
      <w:r>
        <w:separator/>
      </w:r>
    </w:p>
  </w:footnote>
  <w:footnote w:type="continuationSeparator" w:id="0">
    <w:p w14:paraId="71BF57A9" w14:textId="77777777" w:rsidR="00994574" w:rsidRDefault="00994574" w:rsidP="00F04D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SzNDY0NDI0NDAyNTRS0lEKTi0uzszPAykwrAUAk7mU2ywAAAA="/>
  </w:docVars>
  <w:rsids>
    <w:rsidRoot w:val="0030270B"/>
    <w:rsid w:val="00104BF4"/>
    <w:rsid w:val="0030270B"/>
    <w:rsid w:val="00750E13"/>
    <w:rsid w:val="00994574"/>
    <w:rsid w:val="00AF16C4"/>
    <w:rsid w:val="00CB4EC1"/>
    <w:rsid w:val="00F04DB7"/>
    <w:rsid w:val="00F73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F9B8935"/>
  <w15:chartTrackingRefBased/>
  <w15:docId w15:val="{953900A5-4231-47EE-8FD5-8C6065688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4DB7"/>
    <w:pPr>
      <w:widowControl w:val="0"/>
      <w:jc w:val="both"/>
    </w:pPr>
    <w:rPr>
      <w:rFonts w:ascii="Calibri" w:eastAsia="SimSun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F738E7"/>
    <w:rPr>
      <w:rFonts w:ascii="Times New Roman" w:eastAsia="SimSun" w:hAnsi="Times New Roman"/>
      <w:sz w:val="24"/>
    </w:rPr>
    <w:tblPr>
      <w:tblBorders>
        <w:top w:val="single" w:sz="8" w:space="0" w:color="auto"/>
        <w:bottom w:val="single" w:sz="8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04D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4DB7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F04DB7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04DB7"/>
    <w:rPr>
      <w:rFonts w:ascii="Times New Roman" w:eastAsia="SimSun" w:hAnsi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04D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莫 振憾</dc:creator>
  <cp:keywords/>
  <dc:description/>
  <cp:lastModifiedBy>Venkatesan Muthu(Editor)</cp:lastModifiedBy>
  <cp:revision>3</cp:revision>
  <dcterms:created xsi:type="dcterms:W3CDTF">2023-09-20T14:18:00Z</dcterms:created>
  <dcterms:modified xsi:type="dcterms:W3CDTF">2023-11-20T22:16:00Z</dcterms:modified>
</cp:coreProperties>
</file>